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3E3E9E" w14:textId="34DEE92C" w:rsidR="00AA3896" w:rsidRDefault="00AA3896" w:rsidP="00AA3896">
      <w:pPr>
        <w:rPr>
          <w:lang w:val="en-US"/>
        </w:rPr>
      </w:pPr>
      <w:r w:rsidRPr="00740DCA">
        <w:rPr>
          <w:b/>
          <w:lang w:val="en-US"/>
        </w:rPr>
        <w:t xml:space="preserve">Table </w:t>
      </w:r>
      <w:r w:rsidR="004F60F5" w:rsidRPr="00740DCA">
        <w:rPr>
          <w:b/>
          <w:lang w:val="en-US"/>
        </w:rPr>
        <w:t>S</w:t>
      </w:r>
      <w:r w:rsidRPr="00740DCA">
        <w:rPr>
          <w:b/>
          <w:lang w:val="en-US"/>
        </w:rPr>
        <w:t>1</w:t>
      </w:r>
      <w:r w:rsidR="00C371F0" w:rsidRPr="00740DCA">
        <w:rPr>
          <w:b/>
          <w:lang w:val="en-US"/>
        </w:rPr>
        <w:t>.</w:t>
      </w:r>
      <w:r>
        <w:rPr>
          <w:lang w:val="en-US"/>
        </w:rPr>
        <w:t xml:space="preserve"> Completion times in minutes for the electronic completion of the EORTC QLQ-C30 at both assessment time points by age group</w:t>
      </w:r>
      <w:r w:rsidR="00C371F0">
        <w:rPr>
          <w:lang w:val="en-US"/>
        </w:rPr>
        <w:t>.</w:t>
      </w:r>
    </w:p>
    <w:p w14:paraId="3BF512C8" w14:textId="77777777" w:rsidR="00AA3896" w:rsidRDefault="00AA3896" w:rsidP="00AA3896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078"/>
        <w:gridCol w:w="922"/>
        <w:gridCol w:w="1078"/>
        <w:gridCol w:w="922"/>
        <w:gridCol w:w="1540"/>
        <w:gridCol w:w="1347"/>
      </w:tblGrid>
      <w:tr w:rsidR="00AA3896" w:rsidRPr="00070FD9" w14:paraId="3EF7598E" w14:textId="77777777" w:rsidTr="004421BF">
        <w:trPr>
          <w:trHeight w:val="675"/>
        </w:trPr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14:paraId="43DE6543" w14:textId="77777777" w:rsidR="00AA3896" w:rsidRPr="00533BB4" w:rsidRDefault="00AA3896" w:rsidP="004421BF">
            <w:pPr>
              <w:jc w:val="left"/>
              <w:rPr>
                <w:lang w:val="en-US"/>
              </w:rPr>
            </w:pP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noWrap/>
            <w:hideMark/>
          </w:tcPr>
          <w:p w14:paraId="45DF96AD" w14:textId="77777777" w:rsidR="00AA3896" w:rsidRPr="00A90F85" w:rsidRDefault="00AA3896" w:rsidP="004421BF">
            <w:pPr>
              <w:jc w:val="center"/>
            </w:pPr>
            <w:r w:rsidRPr="00A90F85">
              <w:t>T1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noWrap/>
            <w:hideMark/>
          </w:tcPr>
          <w:p w14:paraId="2DA454CC" w14:textId="77777777" w:rsidR="00AA3896" w:rsidRPr="00A90F85" w:rsidRDefault="00AA3896" w:rsidP="004421BF">
            <w:pPr>
              <w:jc w:val="center"/>
            </w:pPr>
            <w:r w:rsidRPr="00A90F85">
              <w:t>T2</w:t>
            </w:r>
          </w:p>
        </w:tc>
        <w:tc>
          <w:tcPr>
            <w:tcW w:w="2887" w:type="dxa"/>
            <w:gridSpan w:val="2"/>
            <w:tcBorders>
              <w:top w:val="single" w:sz="4" w:space="0" w:color="auto"/>
            </w:tcBorders>
            <w:hideMark/>
          </w:tcPr>
          <w:p w14:paraId="1455E9CF" w14:textId="77777777" w:rsidR="00AA3896" w:rsidRPr="00533BB4" w:rsidRDefault="00AA3896" w:rsidP="004421BF">
            <w:pPr>
              <w:jc w:val="center"/>
              <w:rPr>
                <w:lang w:val="en-US"/>
              </w:rPr>
            </w:pPr>
            <w:r w:rsidRPr="00533BB4">
              <w:rPr>
                <w:lang w:val="en-US"/>
              </w:rPr>
              <w:t>average time improvement (T1-T2) *</w:t>
            </w:r>
          </w:p>
        </w:tc>
      </w:tr>
      <w:tr w:rsidR="00AA3896" w:rsidRPr="00A90F85" w14:paraId="5BC93A41" w14:textId="77777777" w:rsidTr="004421BF">
        <w:trPr>
          <w:trHeight w:val="324"/>
        </w:trPr>
        <w:tc>
          <w:tcPr>
            <w:tcW w:w="1760" w:type="dxa"/>
            <w:tcBorders>
              <w:bottom w:val="single" w:sz="4" w:space="0" w:color="auto"/>
            </w:tcBorders>
            <w:noWrap/>
            <w:hideMark/>
          </w:tcPr>
          <w:p w14:paraId="32336EA2" w14:textId="77777777" w:rsidR="00AA3896" w:rsidRPr="00533BB4" w:rsidRDefault="00AA3896" w:rsidP="004421BF">
            <w:pPr>
              <w:jc w:val="left"/>
              <w:rPr>
                <w:lang w:val="en-US"/>
              </w:rPr>
            </w:pP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A2812B7" w14:textId="77777777" w:rsidR="00AA3896" w:rsidRPr="00A90F85" w:rsidRDefault="00AA3896" w:rsidP="004421BF">
            <w:pPr>
              <w:jc w:val="center"/>
            </w:pPr>
            <w:r w:rsidRPr="00A90F85">
              <w:t>n=5555</w:t>
            </w: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E62FCD3" w14:textId="77777777" w:rsidR="00AA3896" w:rsidRPr="00A90F85" w:rsidRDefault="00AA3896" w:rsidP="004421BF">
            <w:pPr>
              <w:jc w:val="center"/>
            </w:pPr>
            <w:r w:rsidRPr="00A90F85">
              <w:t>n=5045</w:t>
            </w:r>
          </w:p>
        </w:tc>
        <w:tc>
          <w:tcPr>
            <w:tcW w:w="2887" w:type="dxa"/>
            <w:gridSpan w:val="2"/>
            <w:tcBorders>
              <w:bottom w:val="single" w:sz="4" w:space="0" w:color="auto"/>
            </w:tcBorders>
            <w:hideMark/>
          </w:tcPr>
          <w:p w14:paraId="668A1EB7" w14:textId="77777777" w:rsidR="00AA3896" w:rsidRPr="00A90F85" w:rsidRDefault="00AA3896" w:rsidP="004421BF">
            <w:pPr>
              <w:jc w:val="center"/>
            </w:pPr>
            <w:r w:rsidRPr="00A90F85">
              <w:t>n=4907</w:t>
            </w:r>
          </w:p>
        </w:tc>
      </w:tr>
      <w:tr w:rsidR="00AA3896" w:rsidRPr="00A90F85" w14:paraId="6EF5CA63" w14:textId="77777777" w:rsidTr="004421BF">
        <w:trPr>
          <w:trHeight w:val="60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CBF68" w14:textId="77777777" w:rsidR="00AA3896" w:rsidRPr="00A90F85" w:rsidRDefault="00AA3896" w:rsidP="004421BF">
            <w:pPr>
              <w:jc w:val="left"/>
            </w:pPr>
            <w:r>
              <w:t>Age group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7D2EC" w14:textId="77777777" w:rsidR="00AA3896" w:rsidRPr="00A90F85" w:rsidRDefault="00AA3896" w:rsidP="004421BF">
            <w:pPr>
              <w:jc w:val="center"/>
            </w:pPr>
            <w:r w:rsidRPr="00A90F85">
              <w:t>mean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36EEB" w14:textId="77777777" w:rsidR="00AA3896" w:rsidRPr="00A90F85" w:rsidRDefault="00AA3896" w:rsidP="004421BF">
            <w:pPr>
              <w:jc w:val="center"/>
            </w:pPr>
            <w:r w:rsidRPr="00A90F85">
              <w:t>SD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82F647" w14:textId="77777777" w:rsidR="00AA3896" w:rsidRPr="00A90F85" w:rsidRDefault="00AA3896" w:rsidP="004421BF">
            <w:pPr>
              <w:jc w:val="center"/>
            </w:pPr>
            <w:r w:rsidRPr="00A90F85">
              <w:t>mean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ED185" w14:textId="77777777" w:rsidR="00AA3896" w:rsidRPr="00A90F85" w:rsidRDefault="00AA3896" w:rsidP="004421BF">
            <w:pPr>
              <w:jc w:val="center"/>
            </w:pPr>
            <w:r w:rsidRPr="00A90F85">
              <w:t>SD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2898FB" w14:textId="77777777" w:rsidR="00AA3896" w:rsidRPr="00A90F85" w:rsidRDefault="00AA3896" w:rsidP="004421BF">
            <w:pPr>
              <w:jc w:val="center"/>
            </w:pPr>
            <w:r w:rsidRPr="00A90F85">
              <w:t>mean improvement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1C1D4" w14:textId="77777777" w:rsidR="00AA3896" w:rsidRPr="00A90F85" w:rsidRDefault="00AA3896" w:rsidP="004421BF">
            <w:pPr>
              <w:jc w:val="center"/>
            </w:pPr>
            <w:r w:rsidRPr="00A90F85">
              <w:t>SD</w:t>
            </w:r>
          </w:p>
        </w:tc>
      </w:tr>
      <w:tr w:rsidR="00AA3896" w:rsidRPr="00A90F85" w14:paraId="579FD5EF" w14:textId="77777777" w:rsidTr="004421BF">
        <w:trPr>
          <w:trHeight w:val="300"/>
        </w:trPr>
        <w:tc>
          <w:tcPr>
            <w:tcW w:w="1760" w:type="dxa"/>
            <w:tcBorders>
              <w:top w:val="single" w:sz="4" w:space="0" w:color="auto"/>
            </w:tcBorders>
            <w:hideMark/>
          </w:tcPr>
          <w:p w14:paraId="66623924" w14:textId="6C5CB24D" w:rsidR="00AA3896" w:rsidRPr="00A90F85" w:rsidRDefault="00070FD9" w:rsidP="004421BF">
            <w:pPr>
              <w:jc w:val="left"/>
            </w:pPr>
            <w:r>
              <w:t>≤</w:t>
            </w:r>
            <w:r w:rsidR="00AA3896" w:rsidRPr="00A90F85">
              <w:t xml:space="preserve">50 </w:t>
            </w:r>
            <w:proofErr w:type="spellStart"/>
            <w:r w:rsidR="00AA3896" w:rsidRPr="00A90F85">
              <w:t>years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14:paraId="6136F99C" w14:textId="77777777" w:rsidR="00AA3896" w:rsidRPr="00A90F85" w:rsidRDefault="00AA3896" w:rsidP="004421BF">
            <w:pPr>
              <w:jc w:val="right"/>
            </w:pPr>
            <w:r w:rsidRPr="00A90F85">
              <w:t>4.4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14:paraId="1512C638" w14:textId="77777777" w:rsidR="00AA3896" w:rsidRPr="00A90F85" w:rsidRDefault="00AA3896" w:rsidP="004421BF">
            <w:pPr>
              <w:jc w:val="right"/>
            </w:pPr>
            <w:r w:rsidRPr="00A90F85">
              <w:t>3.09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14:paraId="0C4AFF14" w14:textId="77777777" w:rsidR="00AA3896" w:rsidRPr="00A90F85" w:rsidRDefault="00AA3896" w:rsidP="004421BF">
            <w:pPr>
              <w:jc w:val="right"/>
            </w:pPr>
            <w:r w:rsidRPr="00A90F85">
              <w:t>3.5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14:paraId="3428669A" w14:textId="77777777" w:rsidR="00AA3896" w:rsidRPr="00A90F85" w:rsidRDefault="00AA3896" w:rsidP="004421BF">
            <w:pPr>
              <w:jc w:val="right"/>
            </w:pPr>
            <w:r w:rsidRPr="00A90F85">
              <w:t>3.2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0CF4EE9A" w14:textId="77777777" w:rsidR="00AA3896" w:rsidRPr="00A90F85" w:rsidRDefault="00AA3896" w:rsidP="004421BF">
            <w:pPr>
              <w:jc w:val="right"/>
            </w:pPr>
            <w:r w:rsidRPr="00A90F85">
              <w:t>0.86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14:paraId="2B723674" w14:textId="77777777" w:rsidR="00AA3896" w:rsidRPr="00A90F85" w:rsidRDefault="00AA3896" w:rsidP="004421BF">
            <w:pPr>
              <w:jc w:val="right"/>
            </w:pPr>
            <w:r w:rsidRPr="00A90F85">
              <w:t>3.33</w:t>
            </w:r>
          </w:p>
        </w:tc>
      </w:tr>
      <w:tr w:rsidR="00AA3896" w:rsidRPr="00A90F85" w14:paraId="006DB8CF" w14:textId="77777777" w:rsidTr="004421BF">
        <w:trPr>
          <w:trHeight w:val="300"/>
        </w:trPr>
        <w:tc>
          <w:tcPr>
            <w:tcW w:w="1760" w:type="dxa"/>
            <w:hideMark/>
          </w:tcPr>
          <w:p w14:paraId="29DF0AD7" w14:textId="6977B66C" w:rsidR="00AA3896" w:rsidRPr="00A90F85" w:rsidRDefault="00AA3896" w:rsidP="00070FD9">
            <w:pPr>
              <w:jc w:val="left"/>
            </w:pPr>
            <w:r w:rsidRPr="00A90F85">
              <w:t>5</w:t>
            </w:r>
            <w:r w:rsidR="00070FD9">
              <w:t>1</w:t>
            </w:r>
            <w:r w:rsidRPr="00A90F85">
              <w:t xml:space="preserve">-60 </w:t>
            </w:r>
            <w:proofErr w:type="spellStart"/>
            <w:r w:rsidRPr="00A90F85">
              <w:t>years</w:t>
            </w:r>
            <w:proofErr w:type="spellEnd"/>
          </w:p>
        </w:tc>
        <w:tc>
          <w:tcPr>
            <w:tcW w:w="1078" w:type="dxa"/>
            <w:noWrap/>
            <w:hideMark/>
          </w:tcPr>
          <w:p w14:paraId="6CAFABDA" w14:textId="77777777" w:rsidR="00AA3896" w:rsidRPr="00A90F85" w:rsidRDefault="00AA3896" w:rsidP="004421BF">
            <w:pPr>
              <w:jc w:val="right"/>
            </w:pPr>
            <w:r w:rsidRPr="00A90F85">
              <w:t>4.82</w:t>
            </w:r>
          </w:p>
        </w:tc>
        <w:tc>
          <w:tcPr>
            <w:tcW w:w="922" w:type="dxa"/>
            <w:noWrap/>
            <w:hideMark/>
          </w:tcPr>
          <w:p w14:paraId="2A60AA8E" w14:textId="77777777" w:rsidR="00AA3896" w:rsidRPr="00A90F85" w:rsidRDefault="00AA3896" w:rsidP="004421BF">
            <w:pPr>
              <w:jc w:val="right"/>
            </w:pPr>
            <w:r w:rsidRPr="00A90F85">
              <w:t>3.06</w:t>
            </w:r>
          </w:p>
        </w:tc>
        <w:tc>
          <w:tcPr>
            <w:tcW w:w="1078" w:type="dxa"/>
            <w:noWrap/>
            <w:hideMark/>
          </w:tcPr>
          <w:p w14:paraId="597BD3D7" w14:textId="77777777" w:rsidR="00AA3896" w:rsidRPr="00A90F85" w:rsidRDefault="00AA3896" w:rsidP="004421BF">
            <w:pPr>
              <w:jc w:val="right"/>
            </w:pPr>
            <w:r w:rsidRPr="00A90F85">
              <w:t>3.80</w:t>
            </w:r>
          </w:p>
        </w:tc>
        <w:tc>
          <w:tcPr>
            <w:tcW w:w="922" w:type="dxa"/>
            <w:noWrap/>
            <w:hideMark/>
          </w:tcPr>
          <w:p w14:paraId="7E7AB92A" w14:textId="77777777" w:rsidR="00AA3896" w:rsidRPr="00A90F85" w:rsidRDefault="00AA3896" w:rsidP="004421BF">
            <w:pPr>
              <w:jc w:val="right"/>
            </w:pPr>
            <w:r w:rsidRPr="00A90F85">
              <w:t>2.11</w:t>
            </w:r>
          </w:p>
        </w:tc>
        <w:tc>
          <w:tcPr>
            <w:tcW w:w="1540" w:type="dxa"/>
            <w:noWrap/>
            <w:hideMark/>
          </w:tcPr>
          <w:p w14:paraId="451E8D33" w14:textId="77777777" w:rsidR="00AA3896" w:rsidRPr="00A90F85" w:rsidRDefault="00AA3896" w:rsidP="004421BF">
            <w:pPr>
              <w:jc w:val="right"/>
            </w:pPr>
            <w:r w:rsidRPr="00A90F85">
              <w:t>0.97</w:t>
            </w:r>
          </w:p>
        </w:tc>
        <w:tc>
          <w:tcPr>
            <w:tcW w:w="1347" w:type="dxa"/>
            <w:noWrap/>
            <w:hideMark/>
          </w:tcPr>
          <w:p w14:paraId="401BAAA1" w14:textId="77777777" w:rsidR="00AA3896" w:rsidRPr="00A90F85" w:rsidRDefault="00AA3896" w:rsidP="004421BF">
            <w:pPr>
              <w:jc w:val="right"/>
            </w:pPr>
            <w:r w:rsidRPr="00A90F85">
              <w:t>3.12</w:t>
            </w:r>
          </w:p>
        </w:tc>
      </w:tr>
      <w:tr w:rsidR="00AA3896" w:rsidRPr="00A90F85" w14:paraId="04D5B8BC" w14:textId="77777777" w:rsidTr="004421BF">
        <w:trPr>
          <w:trHeight w:val="300"/>
        </w:trPr>
        <w:tc>
          <w:tcPr>
            <w:tcW w:w="1760" w:type="dxa"/>
            <w:hideMark/>
          </w:tcPr>
          <w:p w14:paraId="0C579A45" w14:textId="1F9B2E00" w:rsidR="00AA3896" w:rsidRPr="00A90F85" w:rsidRDefault="00070FD9" w:rsidP="004421BF">
            <w:pPr>
              <w:jc w:val="left"/>
            </w:pPr>
            <w:r>
              <w:t>61</w:t>
            </w:r>
            <w:r w:rsidR="00AA3896" w:rsidRPr="00A90F85">
              <w:t xml:space="preserve">-70 </w:t>
            </w:r>
            <w:proofErr w:type="spellStart"/>
            <w:r w:rsidR="00AA3896" w:rsidRPr="00A90F85">
              <w:t>years</w:t>
            </w:r>
            <w:proofErr w:type="spellEnd"/>
          </w:p>
        </w:tc>
        <w:tc>
          <w:tcPr>
            <w:tcW w:w="1078" w:type="dxa"/>
            <w:noWrap/>
            <w:hideMark/>
          </w:tcPr>
          <w:p w14:paraId="17C5FDF8" w14:textId="77777777" w:rsidR="00AA3896" w:rsidRPr="00A90F85" w:rsidRDefault="00AA3896" w:rsidP="004421BF">
            <w:pPr>
              <w:jc w:val="right"/>
            </w:pPr>
            <w:r w:rsidRPr="00A90F85">
              <w:t>5.08</w:t>
            </w:r>
          </w:p>
        </w:tc>
        <w:tc>
          <w:tcPr>
            <w:tcW w:w="922" w:type="dxa"/>
            <w:noWrap/>
            <w:hideMark/>
          </w:tcPr>
          <w:p w14:paraId="21ACDB37" w14:textId="77777777" w:rsidR="00AA3896" w:rsidRPr="00A90F85" w:rsidRDefault="00AA3896" w:rsidP="004421BF">
            <w:pPr>
              <w:jc w:val="right"/>
            </w:pPr>
            <w:r w:rsidRPr="00A90F85">
              <w:t>3.45</w:t>
            </w:r>
          </w:p>
        </w:tc>
        <w:tc>
          <w:tcPr>
            <w:tcW w:w="1078" w:type="dxa"/>
            <w:noWrap/>
            <w:hideMark/>
          </w:tcPr>
          <w:p w14:paraId="7F628D14" w14:textId="77777777" w:rsidR="00AA3896" w:rsidRPr="00A90F85" w:rsidRDefault="00AA3896" w:rsidP="004421BF">
            <w:pPr>
              <w:jc w:val="right"/>
            </w:pPr>
            <w:r w:rsidRPr="00A90F85">
              <w:t>3.99</w:t>
            </w:r>
          </w:p>
        </w:tc>
        <w:tc>
          <w:tcPr>
            <w:tcW w:w="922" w:type="dxa"/>
            <w:noWrap/>
            <w:hideMark/>
          </w:tcPr>
          <w:p w14:paraId="02CB3463" w14:textId="77777777" w:rsidR="00AA3896" w:rsidRPr="00A90F85" w:rsidRDefault="00AA3896" w:rsidP="004421BF">
            <w:pPr>
              <w:jc w:val="right"/>
            </w:pPr>
            <w:r w:rsidRPr="00A90F85">
              <w:t>1.74</w:t>
            </w:r>
          </w:p>
        </w:tc>
        <w:tc>
          <w:tcPr>
            <w:tcW w:w="1540" w:type="dxa"/>
            <w:noWrap/>
            <w:hideMark/>
          </w:tcPr>
          <w:p w14:paraId="48A57C6D" w14:textId="77777777" w:rsidR="00AA3896" w:rsidRPr="00A90F85" w:rsidRDefault="00AA3896" w:rsidP="004421BF">
            <w:pPr>
              <w:jc w:val="right"/>
            </w:pPr>
            <w:r w:rsidRPr="00A90F85">
              <w:t>1.01</w:t>
            </w:r>
          </w:p>
        </w:tc>
        <w:tc>
          <w:tcPr>
            <w:tcW w:w="1347" w:type="dxa"/>
            <w:noWrap/>
            <w:hideMark/>
          </w:tcPr>
          <w:p w14:paraId="0FA33FDD" w14:textId="77777777" w:rsidR="00AA3896" w:rsidRPr="00A90F85" w:rsidRDefault="00AA3896" w:rsidP="004421BF">
            <w:pPr>
              <w:jc w:val="right"/>
            </w:pPr>
            <w:r w:rsidRPr="00A90F85">
              <w:t>3.31</w:t>
            </w:r>
          </w:p>
        </w:tc>
      </w:tr>
      <w:tr w:rsidR="00AA3896" w:rsidRPr="00A90F85" w14:paraId="48FC8E59" w14:textId="77777777" w:rsidTr="004421BF">
        <w:trPr>
          <w:trHeight w:val="300"/>
        </w:trPr>
        <w:tc>
          <w:tcPr>
            <w:tcW w:w="1760" w:type="dxa"/>
            <w:hideMark/>
          </w:tcPr>
          <w:p w14:paraId="161CC7A9" w14:textId="638DEFA2" w:rsidR="00AA3896" w:rsidRPr="00A90F85" w:rsidRDefault="00070FD9" w:rsidP="004421BF">
            <w:pPr>
              <w:jc w:val="left"/>
            </w:pPr>
            <w:r>
              <w:t>71</w:t>
            </w:r>
            <w:r w:rsidR="00AA3896" w:rsidRPr="00A90F85">
              <w:t xml:space="preserve">-80 </w:t>
            </w:r>
            <w:proofErr w:type="spellStart"/>
            <w:r w:rsidR="00AA3896" w:rsidRPr="00A90F85">
              <w:t>years</w:t>
            </w:r>
            <w:proofErr w:type="spellEnd"/>
          </w:p>
        </w:tc>
        <w:tc>
          <w:tcPr>
            <w:tcW w:w="1078" w:type="dxa"/>
            <w:noWrap/>
            <w:hideMark/>
          </w:tcPr>
          <w:p w14:paraId="69245D2F" w14:textId="77777777" w:rsidR="00AA3896" w:rsidRPr="00A90F85" w:rsidRDefault="00AA3896" w:rsidP="004421BF">
            <w:pPr>
              <w:jc w:val="right"/>
            </w:pPr>
            <w:r w:rsidRPr="00A90F85">
              <w:t>5.47</w:t>
            </w:r>
          </w:p>
        </w:tc>
        <w:tc>
          <w:tcPr>
            <w:tcW w:w="922" w:type="dxa"/>
            <w:noWrap/>
            <w:hideMark/>
          </w:tcPr>
          <w:p w14:paraId="3317B628" w14:textId="77777777" w:rsidR="00AA3896" w:rsidRPr="00A90F85" w:rsidRDefault="00AA3896" w:rsidP="004421BF">
            <w:pPr>
              <w:jc w:val="right"/>
            </w:pPr>
            <w:r w:rsidRPr="00A90F85">
              <w:t>3.17</w:t>
            </w:r>
          </w:p>
        </w:tc>
        <w:tc>
          <w:tcPr>
            <w:tcW w:w="1078" w:type="dxa"/>
            <w:noWrap/>
            <w:hideMark/>
          </w:tcPr>
          <w:p w14:paraId="2FB3ED75" w14:textId="77777777" w:rsidR="00AA3896" w:rsidRPr="00A90F85" w:rsidRDefault="00AA3896" w:rsidP="004421BF">
            <w:pPr>
              <w:jc w:val="right"/>
            </w:pPr>
            <w:r w:rsidRPr="00A90F85">
              <w:t>4.56</w:t>
            </w:r>
          </w:p>
        </w:tc>
        <w:tc>
          <w:tcPr>
            <w:tcW w:w="922" w:type="dxa"/>
            <w:noWrap/>
            <w:hideMark/>
          </w:tcPr>
          <w:p w14:paraId="24A95B93" w14:textId="77777777" w:rsidR="00AA3896" w:rsidRPr="00A90F85" w:rsidRDefault="00AA3896" w:rsidP="004421BF">
            <w:pPr>
              <w:jc w:val="right"/>
            </w:pPr>
            <w:r w:rsidRPr="00A90F85">
              <w:t>1.94</w:t>
            </w:r>
          </w:p>
        </w:tc>
        <w:tc>
          <w:tcPr>
            <w:tcW w:w="1540" w:type="dxa"/>
            <w:noWrap/>
            <w:hideMark/>
          </w:tcPr>
          <w:p w14:paraId="102AE77A" w14:textId="77777777" w:rsidR="00AA3896" w:rsidRPr="00A90F85" w:rsidRDefault="00AA3896" w:rsidP="004421BF">
            <w:pPr>
              <w:jc w:val="right"/>
            </w:pPr>
            <w:r w:rsidRPr="00A90F85">
              <w:t>0.77</w:t>
            </w:r>
          </w:p>
        </w:tc>
        <w:tc>
          <w:tcPr>
            <w:tcW w:w="1347" w:type="dxa"/>
            <w:noWrap/>
            <w:hideMark/>
          </w:tcPr>
          <w:p w14:paraId="58FEFB53" w14:textId="77777777" w:rsidR="00AA3896" w:rsidRPr="00A90F85" w:rsidRDefault="00AA3896" w:rsidP="004421BF">
            <w:pPr>
              <w:jc w:val="right"/>
            </w:pPr>
            <w:r w:rsidRPr="00A90F85">
              <w:t>3.05</w:t>
            </w:r>
          </w:p>
        </w:tc>
      </w:tr>
      <w:tr w:rsidR="00AA3896" w:rsidRPr="00A90F85" w14:paraId="4CA3008C" w14:textId="77777777" w:rsidTr="004421BF">
        <w:trPr>
          <w:trHeight w:val="300"/>
        </w:trPr>
        <w:tc>
          <w:tcPr>
            <w:tcW w:w="1760" w:type="dxa"/>
            <w:hideMark/>
          </w:tcPr>
          <w:p w14:paraId="1BEDB517" w14:textId="604FF2A8" w:rsidR="00AA3896" w:rsidRPr="00A90F85" w:rsidRDefault="00070FD9" w:rsidP="004421BF">
            <w:pPr>
              <w:jc w:val="left"/>
            </w:pPr>
            <w:r>
              <w:t>&gt;</w:t>
            </w:r>
            <w:bookmarkStart w:id="0" w:name="_GoBack"/>
            <w:bookmarkEnd w:id="0"/>
            <w:r w:rsidR="00AA3896" w:rsidRPr="00A90F85">
              <w:t>80 years</w:t>
            </w:r>
          </w:p>
        </w:tc>
        <w:tc>
          <w:tcPr>
            <w:tcW w:w="1078" w:type="dxa"/>
            <w:noWrap/>
            <w:hideMark/>
          </w:tcPr>
          <w:p w14:paraId="0948F525" w14:textId="77777777" w:rsidR="00AA3896" w:rsidRPr="00A90F85" w:rsidRDefault="00AA3896" w:rsidP="004421BF">
            <w:pPr>
              <w:jc w:val="right"/>
            </w:pPr>
            <w:r w:rsidRPr="00A90F85">
              <w:t>6.23</w:t>
            </w:r>
          </w:p>
        </w:tc>
        <w:tc>
          <w:tcPr>
            <w:tcW w:w="922" w:type="dxa"/>
            <w:noWrap/>
            <w:hideMark/>
          </w:tcPr>
          <w:p w14:paraId="4EF15259" w14:textId="77777777" w:rsidR="00AA3896" w:rsidRPr="00A90F85" w:rsidRDefault="00AA3896" w:rsidP="004421BF">
            <w:pPr>
              <w:jc w:val="right"/>
            </w:pPr>
            <w:r w:rsidRPr="00A90F85">
              <w:t>2.66</w:t>
            </w:r>
          </w:p>
        </w:tc>
        <w:tc>
          <w:tcPr>
            <w:tcW w:w="1078" w:type="dxa"/>
            <w:noWrap/>
            <w:hideMark/>
          </w:tcPr>
          <w:p w14:paraId="1AF10C3B" w14:textId="77777777" w:rsidR="00AA3896" w:rsidRPr="00A90F85" w:rsidRDefault="00AA3896" w:rsidP="004421BF">
            <w:pPr>
              <w:jc w:val="right"/>
            </w:pPr>
            <w:r w:rsidRPr="00A90F85">
              <w:t>5.67</w:t>
            </w:r>
          </w:p>
        </w:tc>
        <w:tc>
          <w:tcPr>
            <w:tcW w:w="922" w:type="dxa"/>
            <w:noWrap/>
            <w:hideMark/>
          </w:tcPr>
          <w:p w14:paraId="2C6EFC7D" w14:textId="77777777" w:rsidR="00AA3896" w:rsidRPr="00A90F85" w:rsidRDefault="00AA3896" w:rsidP="004421BF">
            <w:pPr>
              <w:jc w:val="right"/>
            </w:pPr>
            <w:r w:rsidRPr="00A90F85">
              <w:t>2.72</w:t>
            </w:r>
          </w:p>
        </w:tc>
        <w:tc>
          <w:tcPr>
            <w:tcW w:w="1540" w:type="dxa"/>
            <w:noWrap/>
            <w:hideMark/>
          </w:tcPr>
          <w:p w14:paraId="38D92512" w14:textId="77777777" w:rsidR="00AA3896" w:rsidRPr="00A90F85" w:rsidRDefault="00AA3896" w:rsidP="004421BF">
            <w:pPr>
              <w:jc w:val="right"/>
            </w:pPr>
            <w:r w:rsidRPr="00A90F85">
              <w:t>0.46</w:t>
            </w:r>
          </w:p>
        </w:tc>
        <w:tc>
          <w:tcPr>
            <w:tcW w:w="1347" w:type="dxa"/>
            <w:noWrap/>
            <w:hideMark/>
          </w:tcPr>
          <w:p w14:paraId="7D6FFF53" w14:textId="77777777" w:rsidR="00AA3896" w:rsidRPr="00A90F85" w:rsidRDefault="00AA3896" w:rsidP="004421BF">
            <w:pPr>
              <w:jc w:val="right"/>
            </w:pPr>
            <w:r w:rsidRPr="00A90F85">
              <w:t>3.02</w:t>
            </w:r>
          </w:p>
        </w:tc>
      </w:tr>
      <w:tr w:rsidR="00AA3896" w:rsidRPr="00A90F85" w14:paraId="77A25EE9" w14:textId="77777777" w:rsidTr="004421BF">
        <w:trPr>
          <w:trHeight w:val="300"/>
        </w:trPr>
        <w:tc>
          <w:tcPr>
            <w:tcW w:w="1760" w:type="dxa"/>
            <w:tcBorders>
              <w:bottom w:val="single" w:sz="4" w:space="0" w:color="auto"/>
            </w:tcBorders>
            <w:hideMark/>
          </w:tcPr>
          <w:p w14:paraId="2458DC31" w14:textId="77777777" w:rsidR="00AA3896" w:rsidRPr="00A90F85" w:rsidRDefault="00AA3896" w:rsidP="004421BF">
            <w:pPr>
              <w:jc w:val="left"/>
            </w:pPr>
            <w:r w:rsidRPr="00A90F85">
              <w:t>total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00041BC5" w14:textId="77777777" w:rsidR="00AA3896" w:rsidRPr="00A90F85" w:rsidRDefault="00AA3896" w:rsidP="004421BF">
            <w:pPr>
              <w:jc w:val="right"/>
            </w:pPr>
            <w:r w:rsidRPr="00A90F85">
              <w:t>4.9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38AA117C" w14:textId="77777777" w:rsidR="00AA3896" w:rsidRPr="00A90F85" w:rsidRDefault="00AA3896" w:rsidP="004421BF">
            <w:pPr>
              <w:jc w:val="right"/>
            </w:pPr>
            <w:r w:rsidRPr="00A90F85">
              <w:t>3.2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6F6D8F5F" w14:textId="77777777" w:rsidR="00AA3896" w:rsidRPr="00A90F85" w:rsidRDefault="00AA3896" w:rsidP="004421BF">
            <w:pPr>
              <w:jc w:val="right"/>
            </w:pPr>
            <w:r w:rsidRPr="00A90F85">
              <w:t>4.0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59222898" w14:textId="77777777" w:rsidR="00AA3896" w:rsidRPr="00A90F85" w:rsidRDefault="00AA3896" w:rsidP="004421BF">
            <w:pPr>
              <w:jc w:val="right"/>
            </w:pPr>
            <w:r w:rsidRPr="00A90F85">
              <w:t>3.54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0E7C3D71" w14:textId="77777777" w:rsidR="00AA3896" w:rsidRPr="00A90F85" w:rsidRDefault="00AA3896" w:rsidP="004421BF">
            <w:pPr>
              <w:jc w:val="right"/>
            </w:pPr>
            <w:r w:rsidRPr="00A90F85">
              <w:t>0.9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hideMark/>
          </w:tcPr>
          <w:p w14:paraId="4F4DD2F2" w14:textId="77777777" w:rsidR="00AA3896" w:rsidRPr="00A90F85" w:rsidRDefault="00AA3896" w:rsidP="004421BF">
            <w:pPr>
              <w:jc w:val="right"/>
            </w:pPr>
            <w:r w:rsidRPr="00A90F85">
              <w:t>3.20</w:t>
            </w:r>
          </w:p>
        </w:tc>
      </w:tr>
    </w:tbl>
    <w:p w14:paraId="2B1FF80C" w14:textId="77777777" w:rsidR="00AA3896" w:rsidRPr="00BA7A43" w:rsidRDefault="00AA3896" w:rsidP="00AA3896">
      <w:pPr>
        <w:rPr>
          <w:lang w:val="en-US"/>
        </w:rPr>
      </w:pPr>
      <w:r w:rsidRPr="00533BB4">
        <w:rPr>
          <w:b/>
          <w:lang w:val="en-US"/>
        </w:rPr>
        <w:t>Note.</w:t>
      </w:r>
      <w:r>
        <w:rPr>
          <w:lang w:val="en-US"/>
        </w:rPr>
        <w:t xml:space="preserve"> Time is given in minutes. SD = standard deviation; * only patients where the completion time for T1 and T2 were available were included in the time improvement analysis. </w:t>
      </w:r>
    </w:p>
    <w:p w14:paraId="54B365E2" w14:textId="77777777" w:rsidR="004727DA" w:rsidRPr="00AA3896" w:rsidRDefault="004727DA">
      <w:pPr>
        <w:rPr>
          <w:lang w:val="en-US"/>
        </w:rPr>
      </w:pPr>
    </w:p>
    <w:sectPr w:rsidR="004727DA" w:rsidRPr="00AA38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AT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896"/>
    <w:rsid w:val="00070FD9"/>
    <w:rsid w:val="004727DA"/>
    <w:rsid w:val="004F60F5"/>
    <w:rsid w:val="00740DCA"/>
    <w:rsid w:val="00AA3896"/>
    <w:rsid w:val="00C371F0"/>
    <w:rsid w:val="00DB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65E14"/>
  <w15:docId w15:val="{4132DDAA-17F6-4ED0-83E0-6A3287B7A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3896"/>
    <w:pPr>
      <w:spacing w:after="0" w:line="360" w:lineRule="auto"/>
      <w:jc w:val="both"/>
    </w:pPr>
    <w:rPr>
      <w:rFonts w:ascii="Garamond" w:hAnsi="Garamond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A38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2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edl</dc:creator>
  <cp:keywords/>
  <dc:description/>
  <cp:lastModifiedBy>LEHMANN Jens,BSc MSc</cp:lastModifiedBy>
  <cp:revision>5</cp:revision>
  <dcterms:created xsi:type="dcterms:W3CDTF">2023-05-30T14:53:00Z</dcterms:created>
  <dcterms:modified xsi:type="dcterms:W3CDTF">2023-08-29T09:17:00Z</dcterms:modified>
</cp:coreProperties>
</file>